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78197A" w14:textId="2CE60CB3" w:rsidR="00BF64A4" w:rsidRPr="00506C84" w:rsidRDefault="00BF64A4" w:rsidP="00BF64A4">
      <w:pPr>
        <w:rPr>
          <w:rFonts w:ascii="Arial" w:eastAsiaTheme="majorEastAsia" w:hAnsi="Arial" w:cs="Arial"/>
          <w:b/>
          <w:bCs/>
          <w:sz w:val="20"/>
          <w:szCs w:val="20"/>
        </w:rPr>
      </w:pPr>
      <w:bookmarkStart w:id="0" w:name="_GoBack"/>
      <w:bookmarkEnd w:id="0"/>
      <w:proofErr w:type="gramStart"/>
      <w:r w:rsidRPr="00506C84">
        <w:rPr>
          <w:rFonts w:ascii="Arial" w:eastAsiaTheme="majorEastAsia" w:hAnsi="Arial" w:cs="Arial"/>
          <w:b/>
          <w:bCs/>
          <w:sz w:val="20"/>
          <w:szCs w:val="20"/>
        </w:rPr>
        <w:t xml:space="preserve">Table </w:t>
      </w:r>
      <w:proofErr w:type="spellStart"/>
      <w:r w:rsidRPr="00506C84">
        <w:rPr>
          <w:rFonts w:ascii="Arial" w:eastAsiaTheme="majorEastAsia" w:hAnsi="Arial" w:cs="Arial"/>
          <w:b/>
          <w:bCs/>
          <w:sz w:val="20"/>
          <w:szCs w:val="20"/>
        </w:rPr>
        <w:t>S10</w:t>
      </w:r>
      <w:proofErr w:type="spellEnd"/>
      <w:r w:rsidRPr="00506C84">
        <w:rPr>
          <w:rFonts w:ascii="Arial" w:eastAsiaTheme="majorEastAsia" w:hAnsi="Arial" w:cs="Arial"/>
          <w:b/>
          <w:bCs/>
          <w:sz w:val="20"/>
          <w:szCs w:val="20"/>
        </w:rPr>
        <w:t>:</w:t>
      </w:r>
      <w:r w:rsidRPr="00506C84">
        <w:rPr>
          <w:rFonts w:ascii="Arial" w:eastAsiaTheme="majorEastAsia" w:hAnsi="Arial" w:cs="Arial"/>
          <w:sz w:val="20"/>
          <w:szCs w:val="20"/>
        </w:rPr>
        <w:t xml:space="preserve"> Oligonucleotides used in this study.</w:t>
      </w:r>
      <w:proofErr w:type="gramEnd"/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34"/>
        <w:gridCol w:w="8217"/>
      </w:tblGrid>
      <w:tr w:rsidR="00BF64A4" w:rsidRPr="00F92204" w14:paraId="26262A6F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625C6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2204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0F93" w14:textId="77777777" w:rsidR="00BF64A4" w:rsidRPr="00F92204" w:rsidRDefault="00BF64A4" w:rsidP="00F424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2204">
              <w:rPr>
                <w:rFonts w:ascii="Arial" w:hAnsi="Arial" w:cs="Arial"/>
                <w:b/>
                <w:sz w:val="20"/>
                <w:szCs w:val="20"/>
              </w:rPr>
              <w:t>Sequence 5’→3’</w:t>
            </w:r>
          </w:p>
        </w:tc>
      </w:tr>
      <w:tr w:rsidR="00BF64A4" w:rsidRPr="00F92204" w14:paraId="2D807FAB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A85C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sz w:val="20"/>
                <w:szCs w:val="20"/>
              </w:rPr>
              <w:t>E007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5A890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ATCCGCATGCTTAATTAAGGGAGAACATGACGGCAATCTCGTGCTCACC</w:t>
            </w:r>
          </w:p>
        </w:tc>
      </w:tr>
      <w:tr w:rsidR="00BF64A4" w:rsidRPr="00F92204" w14:paraId="6EFECC1C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E976B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E008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3A49D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TTAATTAGCTAAAGCTTAGCTGGCCGCCAGCTGCT</w:t>
            </w:r>
          </w:p>
        </w:tc>
      </w:tr>
      <w:tr w:rsidR="00BF64A4" w:rsidRPr="00F92204" w14:paraId="02F2556A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E94D6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E009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B2C60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ATCCGCATGCTTAATTAAGGGAGAACGTGCCCAGGTATGCTTCGCC</w:t>
            </w:r>
          </w:p>
        </w:tc>
      </w:tr>
      <w:tr w:rsidR="00BF64A4" w:rsidRPr="00F92204" w14:paraId="3FC5379E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384C6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E010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95B6D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ATTAGCTAAAGCTTAGCCGGCGGTCAATTGTTC</w:t>
            </w:r>
          </w:p>
        </w:tc>
      </w:tr>
      <w:tr w:rsidR="00BF64A4" w:rsidRPr="00F92204" w14:paraId="37FE7156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8C22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sz w:val="20"/>
                <w:szCs w:val="20"/>
              </w:rPr>
              <w:t>F001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39EC3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aTgctagcatgacggcaatctcgtgctcaccgc</w:t>
            </w:r>
          </w:p>
        </w:tc>
      </w:tr>
      <w:tr w:rsidR="00BF64A4" w:rsidRPr="00F92204" w14:paraId="18A0D321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C98F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sz w:val="20"/>
                <w:szCs w:val="20"/>
              </w:rPr>
              <w:t>F002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73A34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aps/>
                <w:sz w:val="20"/>
                <w:szCs w:val="20"/>
              </w:rPr>
              <w:t>ATTCTAGATCACGCGTAGTCCGGCACGTCGTACGGGTAACTAGTGCTGGCCGCCAGCTGCTCG</w:t>
            </w:r>
          </w:p>
        </w:tc>
      </w:tr>
      <w:tr w:rsidR="00BF64A4" w:rsidRPr="00F92204" w14:paraId="222EA21A" w14:textId="77777777" w:rsidTr="00F424C5">
        <w:trPr>
          <w:trHeight w:val="11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06497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E015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FD943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AAACGCCAATGCCAGTTTTGAGC</w:t>
            </w:r>
          </w:p>
        </w:tc>
      </w:tr>
      <w:tr w:rsidR="00BF64A4" w:rsidRPr="00F92204" w14:paraId="52DC4B1F" w14:textId="77777777" w:rsidTr="00F424C5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D9336" w14:textId="77777777" w:rsidR="00BF64A4" w:rsidRPr="00F92204" w:rsidRDefault="00BF64A4" w:rsidP="00F424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E016</w:t>
            </w:r>
          </w:p>
        </w:tc>
        <w:tc>
          <w:tcPr>
            <w:tcW w:w="8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581AC" w14:textId="77777777" w:rsidR="00BF64A4" w:rsidRPr="00F92204" w:rsidRDefault="00BF64A4" w:rsidP="00F424C5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F92204">
              <w:rPr>
                <w:rFonts w:ascii="Arial" w:hAnsi="Arial" w:cs="Arial"/>
                <w:color w:val="000000"/>
                <w:sz w:val="20"/>
                <w:szCs w:val="20"/>
              </w:rPr>
              <w:t>GGGAGCTCAAAACTGGCATTGGC</w:t>
            </w:r>
          </w:p>
        </w:tc>
      </w:tr>
    </w:tbl>
    <w:p w14:paraId="683AC178" w14:textId="3568FC7E" w:rsidR="00BF64A4" w:rsidRDefault="00BF64A4" w:rsidP="00BF64A4">
      <w:pPr>
        <w:rPr>
          <w:rFonts w:ascii="Arial" w:eastAsiaTheme="majorEastAsia" w:hAnsi="Arial" w:cs="Arial"/>
          <w:b/>
          <w:bCs/>
        </w:rPr>
      </w:pPr>
    </w:p>
    <w:sectPr w:rsidR="00BF64A4" w:rsidSect="00C16BD3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B7302" w14:textId="77777777" w:rsidR="00C16BD3" w:rsidRDefault="00C16BD3" w:rsidP="007E3EA4">
      <w:pPr>
        <w:spacing w:after="0" w:line="240" w:lineRule="auto"/>
      </w:pPr>
      <w:r>
        <w:separator/>
      </w:r>
    </w:p>
  </w:endnote>
  <w:endnote w:type="continuationSeparator" w:id="0">
    <w:p w14:paraId="23E9C26F" w14:textId="77777777" w:rsidR="00C16BD3" w:rsidRDefault="00C16BD3" w:rsidP="007E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8467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29B2EE" w14:textId="4730D5D4" w:rsidR="00B80B8F" w:rsidRDefault="00B80B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40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2D00EB" w14:textId="77777777" w:rsidR="00B80B8F" w:rsidRDefault="00B8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CE64C6" w14:textId="77777777" w:rsidR="00C16BD3" w:rsidRDefault="00C16BD3" w:rsidP="007E3EA4">
      <w:pPr>
        <w:spacing w:after="0" w:line="240" w:lineRule="auto"/>
      </w:pPr>
      <w:r>
        <w:separator/>
      </w:r>
    </w:p>
  </w:footnote>
  <w:footnote w:type="continuationSeparator" w:id="0">
    <w:p w14:paraId="1443F75D" w14:textId="77777777" w:rsidR="00C16BD3" w:rsidRDefault="00C16BD3" w:rsidP="007E3E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D32DF"/>
    <w:multiLevelType w:val="hybridMultilevel"/>
    <w:tmpl w:val="008EC328"/>
    <w:lvl w:ilvl="0" w:tplc="FFFFFFFF">
      <w:start w:val="1"/>
      <w:numFmt w:val="upperLetter"/>
      <w:lvlText w:val="(%1)"/>
      <w:lvlJc w:val="left"/>
      <w:pPr>
        <w:ind w:left="728" w:hanging="368"/>
      </w:pPr>
      <w:rPr>
        <w:rFonts w:ascii="Arial" w:eastAsiaTheme="minorHAnsi" w:hAnsi="Arial" w:cs="Arial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11BC1"/>
    <w:multiLevelType w:val="hybridMultilevel"/>
    <w:tmpl w:val="11E833DC"/>
    <w:lvl w:ilvl="0" w:tplc="D46E12A0">
      <w:start w:val="1"/>
      <w:numFmt w:val="upperLetter"/>
      <w:lvlText w:val="%1)"/>
      <w:lvlJc w:val="left"/>
      <w:pPr>
        <w:ind w:left="644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EEB076D"/>
    <w:multiLevelType w:val="hybridMultilevel"/>
    <w:tmpl w:val="3522B592"/>
    <w:lvl w:ilvl="0" w:tplc="FD786C7C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71035"/>
    <w:multiLevelType w:val="hybridMultilevel"/>
    <w:tmpl w:val="FC0A8D54"/>
    <w:lvl w:ilvl="0" w:tplc="F4F26F02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color w:val="auto"/>
        <w:sz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1101E6"/>
    <w:multiLevelType w:val="hybridMultilevel"/>
    <w:tmpl w:val="EC08AD92"/>
    <w:lvl w:ilvl="0" w:tplc="6A4C829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3E0BC0"/>
    <w:multiLevelType w:val="hybridMultilevel"/>
    <w:tmpl w:val="E8C6A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B3912"/>
    <w:multiLevelType w:val="hybridMultilevel"/>
    <w:tmpl w:val="1D4E7EF6"/>
    <w:lvl w:ilvl="0" w:tplc="2870CC7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1C0CD3"/>
    <w:multiLevelType w:val="multilevel"/>
    <w:tmpl w:val="3B768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FBA4C9A"/>
    <w:multiLevelType w:val="hybridMultilevel"/>
    <w:tmpl w:val="3AE82C08"/>
    <w:lvl w:ilvl="0" w:tplc="AC000914">
      <w:start w:val="1"/>
      <w:numFmt w:val="upperLetter"/>
      <w:lvlText w:val="(%1)"/>
      <w:lvlJc w:val="left"/>
      <w:pPr>
        <w:ind w:left="728" w:hanging="368"/>
      </w:pPr>
      <w:rPr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FE7"/>
    <w:multiLevelType w:val="hybridMultilevel"/>
    <w:tmpl w:val="3952534E"/>
    <w:lvl w:ilvl="0" w:tplc="489053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0633F"/>
    <w:multiLevelType w:val="hybridMultilevel"/>
    <w:tmpl w:val="0DC0C5B2"/>
    <w:lvl w:ilvl="0" w:tplc="2872259A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>
    <w:nsid w:val="28087F52"/>
    <w:multiLevelType w:val="hybridMultilevel"/>
    <w:tmpl w:val="A2E6042C"/>
    <w:lvl w:ilvl="0" w:tplc="B1D8199A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16101E"/>
    <w:multiLevelType w:val="hybridMultilevel"/>
    <w:tmpl w:val="5B589310"/>
    <w:lvl w:ilvl="0" w:tplc="B498B7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7C0226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5C3F96"/>
    <w:multiLevelType w:val="hybridMultilevel"/>
    <w:tmpl w:val="4EF8E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A61016"/>
    <w:multiLevelType w:val="hybridMultilevel"/>
    <w:tmpl w:val="3B4AE286"/>
    <w:lvl w:ilvl="0" w:tplc="FFFFFFFF">
      <w:start w:val="1"/>
      <w:numFmt w:val="upperLetter"/>
      <w:lvlText w:val="(%1)"/>
      <w:lvlJc w:val="left"/>
      <w:pPr>
        <w:ind w:left="64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40EE36A3"/>
    <w:multiLevelType w:val="hybridMultilevel"/>
    <w:tmpl w:val="BA166F9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175047"/>
    <w:multiLevelType w:val="hybridMultilevel"/>
    <w:tmpl w:val="0C927D3E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662ED0"/>
    <w:multiLevelType w:val="hybridMultilevel"/>
    <w:tmpl w:val="743213AA"/>
    <w:lvl w:ilvl="0" w:tplc="923A2316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565546"/>
    <w:multiLevelType w:val="hybridMultilevel"/>
    <w:tmpl w:val="8A902CD2"/>
    <w:lvl w:ilvl="0" w:tplc="345649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922655"/>
    <w:multiLevelType w:val="hybridMultilevel"/>
    <w:tmpl w:val="8E40AE1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C80917"/>
    <w:multiLevelType w:val="hybridMultilevel"/>
    <w:tmpl w:val="8A043450"/>
    <w:lvl w:ilvl="0" w:tplc="6A4C8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792E10"/>
    <w:multiLevelType w:val="hybridMultilevel"/>
    <w:tmpl w:val="A0D6E2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044CF4"/>
    <w:multiLevelType w:val="hybridMultilevel"/>
    <w:tmpl w:val="F75C3C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3C2474"/>
    <w:multiLevelType w:val="hybridMultilevel"/>
    <w:tmpl w:val="4FEEE66E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9B217A9"/>
    <w:multiLevelType w:val="multilevel"/>
    <w:tmpl w:val="D6DEA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A8B22A4"/>
    <w:multiLevelType w:val="hybridMultilevel"/>
    <w:tmpl w:val="201049CA"/>
    <w:lvl w:ilvl="0" w:tplc="E344462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7">
    <w:nsid w:val="6FFF4D9B"/>
    <w:multiLevelType w:val="hybridMultilevel"/>
    <w:tmpl w:val="487C1832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926A69"/>
    <w:multiLevelType w:val="hybridMultilevel"/>
    <w:tmpl w:val="5AD4F226"/>
    <w:lvl w:ilvl="0" w:tplc="EC982B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D9382A"/>
    <w:multiLevelType w:val="multilevel"/>
    <w:tmpl w:val="DA20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2C6F4B"/>
    <w:multiLevelType w:val="hybridMultilevel"/>
    <w:tmpl w:val="B37E8E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4D65CC"/>
    <w:multiLevelType w:val="hybridMultilevel"/>
    <w:tmpl w:val="C11E2FCC"/>
    <w:lvl w:ilvl="0" w:tplc="3E14FD7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7"/>
  </w:num>
  <w:num w:numId="5">
    <w:abstractNumId w:val="14"/>
  </w:num>
  <w:num w:numId="6">
    <w:abstractNumId w:val="23"/>
  </w:num>
  <w:num w:numId="7">
    <w:abstractNumId w:val="5"/>
  </w:num>
  <w:num w:numId="8">
    <w:abstractNumId w:val="30"/>
  </w:num>
  <w:num w:numId="9">
    <w:abstractNumId w:val="22"/>
  </w:num>
  <w:num w:numId="10">
    <w:abstractNumId w:val="25"/>
  </w:num>
  <w:num w:numId="11">
    <w:abstractNumId w:val="16"/>
  </w:num>
  <w:num w:numId="12">
    <w:abstractNumId w:val="29"/>
  </w:num>
  <w:num w:numId="13">
    <w:abstractNumId w:val="19"/>
  </w:num>
  <w:num w:numId="14">
    <w:abstractNumId w:val="3"/>
  </w:num>
  <w:num w:numId="15">
    <w:abstractNumId w:val="6"/>
  </w:num>
  <w:num w:numId="16">
    <w:abstractNumId w:val="1"/>
  </w:num>
  <w:num w:numId="17">
    <w:abstractNumId w:val="27"/>
  </w:num>
  <w:num w:numId="18">
    <w:abstractNumId w:val="13"/>
  </w:num>
  <w:num w:numId="19">
    <w:abstractNumId w:val="28"/>
  </w:num>
  <w:num w:numId="20">
    <w:abstractNumId w:val="15"/>
  </w:num>
  <w:num w:numId="21">
    <w:abstractNumId w:val="21"/>
  </w:num>
  <w:num w:numId="22">
    <w:abstractNumId w:val="4"/>
  </w:num>
  <w:num w:numId="23">
    <w:abstractNumId w:val="17"/>
  </w:num>
  <w:num w:numId="24">
    <w:abstractNumId w:val="8"/>
  </w:num>
  <w:num w:numId="25">
    <w:abstractNumId w:val="0"/>
  </w:num>
  <w:num w:numId="26">
    <w:abstractNumId w:val="18"/>
  </w:num>
  <w:num w:numId="27">
    <w:abstractNumId w:val="9"/>
  </w:num>
  <w:num w:numId="28">
    <w:abstractNumId w:val="31"/>
  </w:num>
  <w:num w:numId="29">
    <w:abstractNumId w:val="11"/>
  </w:num>
  <w:num w:numId="30">
    <w:abstractNumId w:val="2"/>
  </w:num>
  <w:num w:numId="31">
    <w:abstractNumId w:val="26"/>
  </w:num>
  <w:num w:numId="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0MDcyszA2tjSzsDBR0lEKTi0uzszPAymwNKwFALGLJYMtAAAA"/>
  </w:docVars>
  <w:rsids>
    <w:rsidRoot w:val="00473980"/>
    <w:rsid w:val="000001A0"/>
    <w:rsid w:val="0000453B"/>
    <w:rsid w:val="00005413"/>
    <w:rsid w:val="00015C85"/>
    <w:rsid w:val="0001759C"/>
    <w:rsid w:val="00023879"/>
    <w:rsid w:val="00024FF3"/>
    <w:rsid w:val="00026E33"/>
    <w:rsid w:val="00034604"/>
    <w:rsid w:val="000357DE"/>
    <w:rsid w:val="00035E3C"/>
    <w:rsid w:val="00036991"/>
    <w:rsid w:val="00041AA9"/>
    <w:rsid w:val="00041BB6"/>
    <w:rsid w:val="000432D4"/>
    <w:rsid w:val="0004599A"/>
    <w:rsid w:val="0004798C"/>
    <w:rsid w:val="00050513"/>
    <w:rsid w:val="00053B1E"/>
    <w:rsid w:val="00055876"/>
    <w:rsid w:val="00056A48"/>
    <w:rsid w:val="000576B6"/>
    <w:rsid w:val="00062538"/>
    <w:rsid w:val="00067016"/>
    <w:rsid w:val="00070419"/>
    <w:rsid w:val="0007043B"/>
    <w:rsid w:val="00072F5C"/>
    <w:rsid w:val="00073280"/>
    <w:rsid w:val="000756C1"/>
    <w:rsid w:val="00075A39"/>
    <w:rsid w:val="00076847"/>
    <w:rsid w:val="00076CC1"/>
    <w:rsid w:val="00083A7A"/>
    <w:rsid w:val="00084076"/>
    <w:rsid w:val="00086228"/>
    <w:rsid w:val="00087C1D"/>
    <w:rsid w:val="000900EC"/>
    <w:rsid w:val="00090ECE"/>
    <w:rsid w:val="00092318"/>
    <w:rsid w:val="00095C7A"/>
    <w:rsid w:val="000A01FD"/>
    <w:rsid w:val="000A03DF"/>
    <w:rsid w:val="000A3C9D"/>
    <w:rsid w:val="000A6110"/>
    <w:rsid w:val="000A7BD1"/>
    <w:rsid w:val="000B4A05"/>
    <w:rsid w:val="000B5F53"/>
    <w:rsid w:val="000B71D2"/>
    <w:rsid w:val="000C0FA0"/>
    <w:rsid w:val="000C1006"/>
    <w:rsid w:val="000D09EA"/>
    <w:rsid w:val="000D15BC"/>
    <w:rsid w:val="000D57FC"/>
    <w:rsid w:val="000D5AC6"/>
    <w:rsid w:val="000D5C23"/>
    <w:rsid w:val="000D750A"/>
    <w:rsid w:val="000E4990"/>
    <w:rsid w:val="000E6664"/>
    <w:rsid w:val="000E74BB"/>
    <w:rsid w:val="000F221E"/>
    <w:rsid w:val="000F2277"/>
    <w:rsid w:val="000F44D0"/>
    <w:rsid w:val="00104CB1"/>
    <w:rsid w:val="001107F0"/>
    <w:rsid w:val="00110DA0"/>
    <w:rsid w:val="0011273D"/>
    <w:rsid w:val="001223B6"/>
    <w:rsid w:val="00124077"/>
    <w:rsid w:val="001249EC"/>
    <w:rsid w:val="00126122"/>
    <w:rsid w:val="00130867"/>
    <w:rsid w:val="0013269E"/>
    <w:rsid w:val="001412DC"/>
    <w:rsid w:val="00141A49"/>
    <w:rsid w:val="00141DB0"/>
    <w:rsid w:val="00143E17"/>
    <w:rsid w:val="001440DB"/>
    <w:rsid w:val="00145505"/>
    <w:rsid w:val="001464D2"/>
    <w:rsid w:val="001469CB"/>
    <w:rsid w:val="001473A1"/>
    <w:rsid w:val="0015217B"/>
    <w:rsid w:val="00152529"/>
    <w:rsid w:val="00153525"/>
    <w:rsid w:val="001550D2"/>
    <w:rsid w:val="001553E8"/>
    <w:rsid w:val="00157963"/>
    <w:rsid w:val="00160722"/>
    <w:rsid w:val="001617DC"/>
    <w:rsid w:val="001637D8"/>
    <w:rsid w:val="00163A5C"/>
    <w:rsid w:val="0017199C"/>
    <w:rsid w:val="00173392"/>
    <w:rsid w:val="0018233B"/>
    <w:rsid w:val="0018333E"/>
    <w:rsid w:val="001838E4"/>
    <w:rsid w:val="00185766"/>
    <w:rsid w:val="0018698A"/>
    <w:rsid w:val="00187048"/>
    <w:rsid w:val="0018746A"/>
    <w:rsid w:val="00187740"/>
    <w:rsid w:val="00192A92"/>
    <w:rsid w:val="00194197"/>
    <w:rsid w:val="00195249"/>
    <w:rsid w:val="001963BF"/>
    <w:rsid w:val="001B00B1"/>
    <w:rsid w:val="001B175F"/>
    <w:rsid w:val="001B1D31"/>
    <w:rsid w:val="001B1E55"/>
    <w:rsid w:val="001B4E9D"/>
    <w:rsid w:val="001B563B"/>
    <w:rsid w:val="001B578B"/>
    <w:rsid w:val="001B79A2"/>
    <w:rsid w:val="001D0BA2"/>
    <w:rsid w:val="001D2D5C"/>
    <w:rsid w:val="001D3267"/>
    <w:rsid w:val="001D6692"/>
    <w:rsid w:val="001D7386"/>
    <w:rsid w:val="001D78B1"/>
    <w:rsid w:val="001E0E68"/>
    <w:rsid w:val="001F00ED"/>
    <w:rsid w:val="001F14D1"/>
    <w:rsid w:val="001F33A6"/>
    <w:rsid w:val="001F4743"/>
    <w:rsid w:val="002005CF"/>
    <w:rsid w:val="00201794"/>
    <w:rsid w:val="00204DF5"/>
    <w:rsid w:val="00206472"/>
    <w:rsid w:val="0021299E"/>
    <w:rsid w:val="002133BF"/>
    <w:rsid w:val="00213D44"/>
    <w:rsid w:val="002157A8"/>
    <w:rsid w:val="002200FF"/>
    <w:rsid w:val="00223BE9"/>
    <w:rsid w:val="002256C5"/>
    <w:rsid w:val="00226C42"/>
    <w:rsid w:val="002272D0"/>
    <w:rsid w:val="00232B6F"/>
    <w:rsid w:val="00233C84"/>
    <w:rsid w:val="00234320"/>
    <w:rsid w:val="00237C24"/>
    <w:rsid w:val="0024629B"/>
    <w:rsid w:val="00247F40"/>
    <w:rsid w:val="00254A59"/>
    <w:rsid w:val="002551AE"/>
    <w:rsid w:val="002627D8"/>
    <w:rsid w:val="00274795"/>
    <w:rsid w:val="00274F39"/>
    <w:rsid w:val="00277DDD"/>
    <w:rsid w:val="00280BA8"/>
    <w:rsid w:val="002810BC"/>
    <w:rsid w:val="00284567"/>
    <w:rsid w:val="0028501E"/>
    <w:rsid w:val="00286A33"/>
    <w:rsid w:val="00287089"/>
    <w:rsid w:val="002920E2"/>
    <w:rsid w:val="002922D2"/>
    <w:rsid w:val="00293DC4"/>
    <w:rsid w:val="002942A7"/>
    <w:rsid w:val="002A0229"/>
    <w:rsid w:val="002A0E8E"/>
    <w:rsid w:val="002A0F6A"/>
    <w:rsid w:val="002A6BDC"/>
    <w:rsid w:val="002A6C3E"/>
    <w:rsid w:val="002A6FCB"/>
    <w:rsid w:val="002B4CDA"/>
    <w:rsid w:val="002B7ABF"/>
    <w:rsid w:val="002C1E03"/>
    <w:rsid w:val="002C327D"/>
    <w:rsid w:val="002D10A0"/>
    <w:rsid w:val="002D13A3"/>
    <w:rsid w:val="002D233E"/>
    <w:rsid w:val="002D304D"/>
    <w:rsid w:val="002D4602"/>
    <w:rsid w:val="002D5901"/>
    <w:rsid w:val="002E0264"/>
    <w:rsid w:val="002E09AA"/>
    <w:rsid w:val="002E468A"/>
    <w:rsid w:val="002E67A7"/>
    <w:rsid w:val="002F16AF"/>
    <w:rsid w:val="002F27A8"/>
    <w:rsid w:val="002F317B"/>
    <w:rsid w:val="002F5441"/>
    <w:rsid w:val="00301F22"/>
    <w:rsid w:val="003029D1"/>
    <w:rsid w:val="00303C55"/>
    <w:rsid w:val="00305054"/>
    <w:rsid w:val="00305E53"/>
    <w:rsid w:val="00307C42"/>
    <w:rsid w:val="0031074B"/>
    <w:rsid w:val="00311AB2"/>
    <w:rsid w:val="00313104"/>
    <w:rsid w:val="003133DB"/>
    <w:rsid w:val="00313FCC"/>
    <w:rsid w:val="003150A4"/>
    <w:rsid w:val="003168FE"/>
    <w:rsid w:val="00316960"/>
    <w:rsid w:val="00317479"/>
    <w:rsid w:val="003259D6"/>
    <w:rsid w:val="00327CF7"/>
    <w:rsid w:val="00327FD1"/>
    <w:rsid w:val="003320B5"/>
    <w:rsid w:val="00332ABA"/>
    <w:rsid w:val="0033311F"/>
    <w:rsid w:val="00336559"/>
    <w:rsid w:val="00340C64"/>
    <w:rsid w:val="00341BF7"/>
    <w:rsid w:val="0034452F"/>
    <w:rsid w:val="00346FF8"/>
    <w:rsid w:val="00347009"/>
    <w:rsid w:val="003543C6"/>
    <w:rsid w:val="003667B2"/>
    <w:rsid w:val="003703C5"/>
    <w:rsid w:val="0037107C"/>
    <w:rsid w:val="0038092B"/>
    <w:rsid w:val="00384895"/>
    <w:rsid w:val="00384F38"/>
    <w:rsid w:val="00391421"/>
    <w:rsid w:val="0039256F"/>
    <w:rsid w:val="003931A0"/>
    <w:rsid w:val="00393877"/>
    <w:rsid w:val="003A1FFF"/>
    <w:rsid w:val="003B1C82"/>
    <w:rsid w:val="003B2FDB"/>
    <w:rsid w:val="003C003C"/>
    <w:rsid w:val="003C01E1"/>
    <w:rsid w:val="003C0AA8"/>
    <w:rsid w:val="003C431B"/>
    <w:rsid w:val="003C6702"/>
    <w:rsid w:val="003C7EB9"/>
    <w:rsid w:val="003D04CE"/>
    <w:rsid w:val="003D09B6"/>
    <w:rsid w:val="003D0F51"/>
    <w:rsid w:val="003D4786"/>
    <w:rsid w:val="003E042F"/>
    <w:rsid w:val="003E1FF4"/>
    <w:rsid w:val="003E23CF"/>
    <w:rsid w:val="003E2494"/>
    <w:rsid w:val="003E3967"/>
    <w:rsid w:val="003E6DA9"/>
    <w:rsid w:val="003F245D"/>
    <w:rsid w:val="003F3E86"/>
    <w:rsid w:val="003F630D"/>
    <w:rsid w:val="003F6908"/>
    <w:rsid w:val="003F6FAD"/>
    <w:rsid w:val="003F7014"/>
    <w:rsid w:val="004015F2"/>
    <w:rsid w:val="00402233"/>
    <w:rsid w:val="0040543C"/>
    <w:rsid w:val="00406558"/>
    <w:rsid w:val="00412CA5"/>
    <w:rsid w:val="00413F01"/>
    <w:rsid w:val="0041548B"/>
    <w:rsid w:val="00417C7F"/>
    <w:rsid w:val="00417E31"/>
    <w:rsid w:val="004204B6"/>
    <w:rsid w:val="00423161"/>
    <w:rsid w:val="00425947"/>
    <w:rsid w:val="00427652"/>
    <w:rsid w:val="004276FD"/>
    <w:rsid w:val="00437AC8"/>
    <w:rsid w:val="00437AF3"/>
    <w:rsid w:val="004417FD"/>
    <w:rsid w:val="00441D16"/>
    <w:rsid w:val="0044213A"/>
    <w:rsid w:val="004506D2"/>
    <w:rsid w:val="004530A9"/>
    <w:rsid w:val="004546C1"/>
    <w:rsid w:val="00456175"/>
    <w:rsid w:val="004623D1"/>
    <w:rsid w:val="00463DB0"/>
    <w:rsid w:val="004666AF"/>
    <w:rsid w:val="00466948"/>
    <w:rsid w:val="00466D2C"/>
    <w:rsid w:val="00467565"/>
    <w:rsid w:val="00473980"/>
    <w:rsid w:val="00473C5A"/>
    <w:rsid w:val="00473DAB"/>
    <w:rsid w:val="00474D85"/>
    <w:rsid w:val="00474E12"/>
    <w:rsid w:val="00480BA2"/>
    <w:rsid w:val="00482340"/>
    <w:rsid w:val="00483349"/>
    <w:rsid w:val="00485A0C"/>
    <w:rsid w:val="00485B68"/>
    <w:rsid w:val="00494EE5"/>
    <w:rsid w:val="0049504A"/>
    <w:rsid w:val="004975C9"/>
    <w:rsid w:val="004A7203"/>
    <w:rsid w:val="004B03AA"/>
    <w:rsid w:val="004B2E96"/>
    <w:rsid w:val="004B770F"/>
    <w:rsid w:val="004C2D57"/>
    <w:rsid w:val="004C7BBB"/>
    <w:rsid w:val="004D1A82"/>
    <w:rsid w:val="004D1BFE"/>
    <w:rsid w:val="004D3B73"/>
    <w:rsid w:val="004D3CC9"/>
    <w:rsid w:val="004D4123"/>
    <w:rsid w:val="004D513B"/>
    <w:rsid w:val="004D62D5"/>
    <w:rsid w:val="004E14DC"/>
    <w:rsid w:val="004E5E90"/>
    <w:rsid w:val="004E622B"/>
    <w:rsid w:val="004E739F"/>
    <w:rsid w:val="004F4141"/>
    <w:rsid w:val="004F4CE1"/>
    <w:rsid w:val="004F598F"/>
    <w:rsid w:val="00500C66"/>
    <w:rsid w:val="00500DF9"/>
    <w:rsid w:val="00505196"/>
    <w:rsid w:val="00507FF8"/>
    <w:rsid w:val="0051068B"/>
    <w:rsid w:val="00510F98"/>
    <w:rsid w:val="00513D2C"/>
    <w:rsid w:val="00515D6D"/>
    <w:rsid w:val="005214E8"/>
    <w:rsid w:val="00521967"/>
    <w:rsid w:val="00526DEB"/>
    <w:rsid w:val="00531382"/>
    <w:rsid w:val="00541487"/>
    <w:rsid w:val="00544C6D"/>
    <w:rsid w:val="00546978"/>
    <w:rsid w:val="005470F5"/>
    <w:rsid w:val="00552363"/>
    <w:rsid w:val="005565C8"/>
    <w:rsid w:val="00572AEC"/>
    <w:rsid w:val="005776BD"/>
    <w:rsid w:val="00587185"/>
    <w:rsid w:val="005907AC"/>
    <w:rsid w:val="00591524"/>
    <w:rsid w:val="005925B9"/>
    <w:rsid w:val="00593238"/>
    <w:rsid w:val="00594F35"/>
    <w:rsid w:val="00595A7E"/>
    <w:rsid w:val="005A2323"/>
    <w:rsid w:val="005A4065"/>
    <w:rsid w:val="005B26A3"/>
    <w:rsid w:val="005C366D"/>
    <w:rsid w:val="005C53C2"/>
    <w:rsid w:val="005C5758"/>
    <w:rsid w:val="005D12FA"/>
    <w:rsid w:val="005D325B"/>
    <w:rsid w:val="005D48EE"/>
    <w:rsid w:val="005D715C"/>
    <w:rsid w:val="005E3EF0"/>
    <w:rsid w:val="005F0A03"/>
    <w:rsid w:val="005F0A0D"/>
    <w:rsid w:val="005F1735"/>
    <w:rsid w:val="005F260C"/>
    <w:rsid w:val="005F5BC9"/>
    <w:rsid w:val="005F5E4D"/>
    <w:rsid w:val="006014F5"/>
    <w:rsid w:val="00602AAC"/>
    <w:rsid w:val="00603DBF"/>
    <w:rsid w:val="00607CC5"/>
    <w:rsid w:val="00610AF6"/>
    <w:rsid w:val="00611FFA"/>
    <w:rsid w:val="00613BEB"/>
    <w:rsid w:val="00620981"/>
    <w:rsid w:val="00622059"/>
    <w:rsid w:val="00630554"/>
    <w:rsid w:val="006329D2"/>
    <w:rsid w:val="00640B86"/>
    <w:rsid w:val="00651FAB"/>
    <w:rsid w:val="00652D78"/>
    <w:rsid w:val="00653ADE"/>
    <w:rsid w:val="006576BE"/>
    <w:rsid w:val="006605FD"/>
    <w:rsid w:val="00660C89"/>
    <w:rsid w:val="00662F36"/>
    <w:rsid w:val="0067039F"/>
    <w:rsid w:val="0067094E"/>
    <w:rsid w:val="006731E6"/>
    <w:rsid w:val="006737EE"/>
    <w:rsid w:val="00674CAC"/>
    <w:rsid w:val="00684734"/>
    <w:rsid w:val="00684A08"/>
    <w:rsid w:val="00684BB0"/>
    <w:rsid w:val="00684C3A"/>
    <w:rsid w:val="00685189"/>
    <w:rsid w:val="00686613"/>
    <w:rsid w:val="006966A6"/>
    <w:rsid w:val="00696A1F"/>
    <w:rsid w:val="006975EC"/>
    <w:rsid w:val="006A017D"/>
    <w:rsid w:val="006A03E6"/>
    <w:rsid w:val="006A1501"/>
    <w:rsid w:val="006A2A2F"/>
    <w:rsid w:val="006A3C10"/>
    <w:rsid w:val="006A503A"/>
    <w:rsid w:val="006B0A1A"/>
    <w:rsid w:val="006B2699"/>
    <w:rsid w:val="006B3728"/>
    <w:rsid w:val="006B597B"/>
    <w:rsid w:val="006B66D0"/>
    <w:rsid w:val="006C2FAC"/>
    <w:rsid w:val="006C48F2"/>
    <w:rsid w:val="006C5023"/>
    <w:rsid w:val="006C56D8"/>
    <w:rsid w:val="006D4DB1"/>
    <w:rsid w:val="006E1CC4"/>
    <w:rsid w:val="006E1D3A"/>
    <w:rsid w:val="006E1FD5"/>
    <w:rsid w:val="006E258D"/>
    <w:rsid w:val="006E55B6"/>
    <w:rsid w:val="006F072C"/>
    <w:rsid w:val="006F1FB9"/>
    <w:rsid w:val="006F544B"/>
    <w:rsid w:val="006F5EA4"/>
    <w:rsid w:val="006F6E0F"/>
    <w:rsid w:val="00703CDA"/>
    <w:rsid w:val="00703D25"/>
    <w:rsid w:val="00705059"/>
    <w:rsid w:val="00707CC4"/>
    <w:rsid w:val="00711033"/>
    <w:rsid w:val="00712184"/>
    <w:rsid w:val="00714F2F"/>
    <w:rsid w:val="00715F49"/>
    <w:rsid w:val="00715FB4"/>
    <w:rsid w:val="00716B14"/>
    <w:rsid w:val="00724E6C"/>
    <w:rsid w:val="00726DAD"/>
    <w:rsid w:val="0073167A"/>
    <w:rsid w:val="00733F91"/>
    <w:rsid w:val="00734652"/>
    <w:rsid w:val="007353EE"/>
    <w:rsid w:val="00736AEE"/>
    <w:rsid w:val="00742902"/>
    <w:rsid w:val="00744C04"/>
    <w:rsid w:val="007465FB"/>
    <w:rsid w:val="00746A8D"/>
    <w:rsid w:val="00750BEA"/>
    <w:rsid w:val="00752C2B"/>
    <w:rsid w:val="00753055"/>
    <w:rsid w:val="00754F6A"/>
    <w:rsid w:val="00755BF9"/>
    <w:rsid w:val="007566E8"/>
    <w:rsid w:val="00757E6F"/>
    <w:rsid w:val="00761E67"/>
    <w:rsid w:val="007660F3"/>
    <w:rsid w:val="00770D2D"/>
    <w:rsid w:val="00793CC1"/>
    <w:rsid w:val="0079442A"/>
    <w:rsid w:val="007960D0"/>
    <w:rsid w:val="007A3965"/>
    <w:rsid w:val="007A4514"/>
    <w:rsid w:val="007A464A"/>
    <w:rsid w:val="007A4C91"/>
    <w:rsid w:val="007A4D72"/>
    <w:rsid w:val="007A582B"/>
    <w:rsid w:val="007A7B77"/>
    <w:rsid w:val="007B61C3"/>
    <w:rsid w:val="007B6E32"/>
    <w:rsid w:val="007B7A9E"/>
    <w:rsid w:val="007B7CFD"/>
    <w:rsid w:val="007C126C"/>
    <w:rsid w:val="007C4E3E"/>
    <w:rsid w:val="007C7BFD"/>
    <w:rsid w:val="007D52F8"/>
    <w:rsid w:val="007D57F8"/>
    <w:rsid w:val="007D6B23"/>
    <w:rsid w:val="007D7B6B"/>
    <w:rsid w:val="007E04BF"/>
    <w:rsid w:val="007E14E5"/>
    <w:rsid w:val="007E3EA4"/>
    <w:rsid w:val="007E4C8B"/>
    <w:rsid w:val="007E573B"/>
    <w:rsid w:val="007E7967"/>
    <w:rsid w:val="007F335D"/>
    <w:rsid w:val="007F5A62"/>
    <w:rsid w:val="0080003C"/>
    <w:rsid w:val="008030FC"/>
    <w:rsid w:val="008107A7"/>
    <w:rsid w:val="008113BB"/>
    <w:rsid w:val="00815519"/>
    <w:rsid w:val="008271C3"/>
    <w:rsid w:val="00827D16"/>
    <w:rsid w:val="008326B7"/>
    <w:rsid w:val="00832A81"/>
    <w:rsid w:val="00833AD6"/>
    <w:rsid w:val="00840772"/>
    <w:rsid w:val="0084416F"/>
    <w:rsid w:val="008547BA"/>
    <w:rsid w:val="00854F4D"/>
    <w:rsid w:val="008555EF"/>
    <w:rsid w:val="00860818"/>
    <w:rsid w:val="008627BE"/>
    <w:rsid w:val="00864B89"/>
    <w:rsid w:val="0086744D"/>
    <w:rsid w:val="00867A03"/>
    <w:rsid w:val="00873CFD"/>
    <w:rsid w:val="0088272E"/>
    <w:rsid w:val="008902DE"/>
    <w:rsid w:val="00893435"/>
    <w:rsid w:val="00896F64"/>
    <w:rsid w:val="008A0119"/>
    <w:rsid w:val="008A0A5D"/>
    <w:rsid w:val="008A1B6B"/>
    <w:rsid w:val="008A6A14"/>
    <w:rsid w:val="008B56E3"/>
    <w:rsid w:val="008B6727"/>
    <w:rsid w:val="008C66EF"/>
    <w:rsid w:val="008D2849"/>
    <w:rsid w:val="008D55BA"/>
    <w:rsid w:val="008D78D8"/>
    <w:rsid w:val="008E137F"/>
    <w:rsid w:val="008E57BA"/>
    <w:rsid w:val="008F3356"/>
    <w:rsid w:val="008F4927"/>
    <w:rsid w:val="009025E4"/>
    <w:rsid w:val="00902643"/>
    <w:rsid w:val="00902B33"/>
    <w:rsid w:val="00903927"/>
    <w:rsid w:val="00905CE8"/>
    <w:rsid w:val="00910B6B"/>
    <w:rsid w:val="009165DB"/>
    <w:rsid w:val="009168C8"/>
    <w:rsid w:val="00917CB8"/>
    <w:rsid w:val="00926C81"/>
    <w:rsid w:val="009339CC"/>
    <w:rsid w:val="009365C5"/>
    <w:rsid w:val="00941B03"/>
    <w:rsid w:val="00942609"/>
    <w:rsid w:val="0094357B"/>
    <w:rsid w:val="00943BD2"/>
    <w:rsid w:val="00943D72"/>
    <w:rsid w:val="00944D21"/>
    <w:rsid w:val="00945CC2"/>
    <w:rsid w:val="00947AD3"/>
    <w:rsid w:val="00960411"/>
    <w:rsid w:val="00961D8E"/>
    <w:rsid w:val="0096652B"/>
    <w:rsid w:val="00973395"/>
    <w:rsid w:val="00974A2B"/>
    <w:rsid w:val="00975C99"/>
    <w:rsid w:val="00980BD5"/>
    <w:rsid w:val="009844A5"/>
    <w:rsid w:val="0098542B"/>
    <w:rsid w:val="00985E52"/>
    <w:rsid w:val="009866CF"/>
    <w:rsid w:val="00987572"/>
    <w:rsid w:val="00993183"/>
    <w:rsid w:val="009949A2"/>
    <w:rsid w:val="009951D5"/>
    <w:rsid w:val="00995E53"/>
    <w:rsid w:val="00997027"/>
    <w:rsid w:val="00997FFB"/>
    <w:rsid w:val="009A3017"/>
    <w:rsid w:val="009A5A25"/>
    <w:rsid w:val="009B540E"/>
    <w:rsid w:val="009C0177"/>
    <w:rsid w:val="009C1CA5"/>
    <w:rsid w:val="009C2EF3"/>
    <w:rsid w:val="009C3E45"/>
    <w:rsid w:val="009C48D4"/>
    <w:rsid w:val="009D0875"/>
    <w:rsid w:val="009D09D0"/>
    <w:rsid w:val="009E0BA8"/>
    <w:rsid w:val="009E2A06"/>
    <w:rsid w:val="009E2AFF"/>
    <w:rsid w:val="009E5799"/>
    <w:rsid w:val="009E62EB"/>
    <w:rsid w:val="009F0D91"/>
    <w:rsid w:val="009F1AA4"/>
    <w:rsid w:val="009F2578"/>
    <w:rsid w:val="009F263A"/>
    <w:rsid w:val="009F5E94"/>
    <w:rsid w:val="009F6672"/>
    <w:rsid w:val="009F74F1"/>
    <w:rsid w:val="009F793F"/>
    <w:rsid w:val="00A0780B"/>
    <w:rsid w:val="00A1291E"/>
    <w:rsid w:val="00A12F34"/>
    <w:rsid w:val="00A16483"/>
    <w:rsid w:val="00A17305"/>
    <w:rsid w:val="00A2181D"/>
    <w:rsid w:val="00A33E01"/>
    <w:rsid w:val="00A347EE"/>
    <w:rsid w:val="00A361CB"/>
    <w:rsid w:val="00A367EC"/>
    <w:rsid w:val="00A41D52"/>
    <w:rsid w:val="00A44373"/>
    <w:rsid w:val="00A44442"/>
    <w:rsid w:val="00A45D4B"/>
    <w:rsid w:val="00A5508B"/>
    <w:rsid w:val="00A62142"/>
    <w:rsid w:val="00A65EC5"/>
    <w:rsid w:val="00A66153"/>
    <w:rsid w:val="00A727EC"/>
    <w:rsid w:val="00A74138"/>
    <w:rsid w:val="00A75AEE"/>
    <w:rsid w:val="00A77987"/>
    <w:rsid w:val="00A80781"/>
    <w:rsid w:val="00A82879"/>
    <w:rsid w:val="00A85019"/>
    <w:rsid w:val="00A86194"/>
    <w:rsid w:val="00A87F12"/>
    <w:rsid w:val="00AA6C0A"/>
    <w:rsid w:val="00AA712C"/>
    <w:rsid w:val="00AB393A"/>
    <w:rsid w:val="00AB397D"/>
    <w:rsid w:val="00AB5818"/>
    <w:rsid w:val="00AB7A41"/>
    <w:rsid w:val="00AC043D"/>
    <w:rsid w:val="00AC32B7"/>
    <w:rsid w:val="00AC4F90"/>
    <w:rsid w:val="00AC5E04"/>
    <w:rsid w:val="00AD19FF"/>
    <w:rsid w:val="00AD5E61"/>
    <w:rsid w:val="00AE51DA"/>
    <w:rsid w:val="00AE599A"/>
    <w:rsid w:val="00AF0464"/>
    <w:rsid w:val="00AF0609"/>
    <w:rsid w:val="00AF07BD"/>
    <w:rsid w:val="00AF188C"/>
    <w:rsid w:val="00AF39D0"/>
    <w:rsid w:val="00AF56C2"/>
    <w:rsid w:val="00AF7C36"/>
    <w:rsid w:val="00B0033C"/>
    <w:rsid w:val="00B028B6"/>
    <w:rsid w:val="00B04C27"/>
    <w:rsid w:val="00B07694"/>
    <w:rsid w:val="00B11D8C"/>
    <w:rsid w:val="00B12ADD"/>
    <w:rsid w:val="00B1435A"/>
    <w:rsid w:val="00B1513D"/>
    <w:rsid w:val="00B17825"/>
    <w:rsid w:val="00B202F4"/>
    <w:rsid w:val="00B20459"/>
    <w:rsid w:val="00B22C27"/>
    <w:rsid w:val="00B22F56"/>
    <w:rsid w:val="00B322CD"/>
    <w:rsid w:val="00B36DB9"/>
    <w:rsid w:val="00B417DB"/>
    <w:rsid w:val="00B43BE8"/>
    <w:rsid w:val="00B45287"/>
    <w:rsid w:val="00B46A32"/>
    <w:rsid w:val="00B5722F"/>
    <w:rsid w:val="00B60A7A"/>
    <w:rsid w:val="00B61CE9"/>
    <w:rsid w:val="00B738C2"/>
    <w:rsid w:val="00B73E1C"/>
    <w:rsid w:val="00B80B8F"/>
    <w:rsid w:val="00B82032"/>
    <w:rsid w:val="00B83F85"/>
    <w:rsid w:val="00B84A58"/>
    <w:rsid w:val="00B853D3"/>
    <w:rsid w:val="00B90218"/>
    <w:rsid w:val="00B92006"/>
    <w:rsid w:val="00B9245A"/>
    <w:rsid w:val="00B9401F"/>
    <w:rsid w:val="00B95EDC"/>
    <w:rsid w:val="00B95F18"/>
    <w:rsid w:val="00B97640"/>
    <w:rsid w:val="00BA063C"/>
    <w:rsid w:val="00BA2A2F"/>
    <w:rsid w:val="00BA5872"/>
    <w:rsid w:val="00BB4335"/>
    <w:rsid w:val="00BB4AF1"/>
    <w:rsid w:val="00BB5643"/>
    <w:rsid w:val="00BB63D9"/>
    <w:rsid w:val="00BC0740"/>
    <w:rsid w:val="00BC28F6"/>
    <w:rsid w:val="00BC7C46"/>
    <w:rsid w:val="00BD1098"/>
    <w:rsid w:val="00BD1F24"/>
    <w:rsid w:val="00BD381A"/>
    <w:rsid w:val="00BD440F"/>
    <w:rsid w:val="00BD6C29"/>
    <w:rsid w:val="00BD78D9"/>
    <w:rsid w:val="00BE3608"/>
    <w:rsid w:val="00BE6C37"/>
    <w:rsid w:val="00BE7639"/>
    <w:rsid w:val="00BF0337"/>
    <w:rsid w:val="00BF2FF8"/>
    <w:rsid w:val="00BF6417"/>
    <w:rsid w:val="00BF64A4"/>
    <w:rsid w:val="00C00600"/>
    <w:rsid w:val="00C022F4"/>
    <w:rsid w:val="00C04157"/>
    <w:rsid w:val="00C04A66"/>
    <w:rsid w:val="00C05DF8"/>
    <w:rsid w:val="00C068FC"/>
    <w:rsid w:val="00C12F66"/>
    <w:rsid w:val="00C15083"/>
    <w:rsid w:val="00C16BD3"/>
    <w:rsid w:val="00C16BDB"/>
    <w:rsid w:val="00C22949"/>
    <w:rsid w:val="00C30601"/>
    <w:rsid w:val="00C309B6"/>
    <w:rsid w:val="00C31CC0"/>
    <w:rsid w:val="00C3227D"/>
    <w:rsid w:val="00C328E4"/>
    <w:rsid w:val="00C3398A"/>
    <w:rsid w:val="00C33CE9"/>
    <w:rsid w:val="00C35E6B"/>
    <w:rsid w:val="00C42E2A"/>
    <w:rsid w:val="00C42F5A"/>
    <w:rsid w:val="00C43BC8"/>
    <w:rsid w:val="00C55D2C"/>
    <w:rsid w:val="00C56FAB"/>
    <w:rsid w:val="00C579AE"/>
    <w:rsid w:val="00C61626"/>
    <w:rsid w:val="00C640BF"/>
    <w:rsid w:val="00C6653A"/>
    <w:rsid w:val="00C6754B"/>
    <w:rsid w:val="00C71A3B"/>
    <w:rsid w:val="00C74DBF"/>
    <w:rsid w:val="00C754A5"/>
    <w:rsid w:val="00C81EB9"/>
    <w:rsid w:val="00C859AD"/>
    <w:rsid w:val="00C87D4C"/>
    <w:rsid w:val="00C92F1D"/>
    <w:rsid w:val="00C941BC"/>
    <w:rsid w:val="00C95179"/>
    <w:rsid w:val="00CA2154"/>
    <w:rsid w:val="00CA2323"/>
    <w:rsid w:val="00CA575F"/>
    <w:rsid w:val="00CA765A"/>
    <w:rsid w:val="00CA7BF7"/>
    <w:rsid w:val="00CB0DD7"/>
    <w:rsid w:val="00CB17E8"/>
    <w:rsid w:val="00CB2A74"/>
    <w:rsid w:val="00CB7CEF"/>
    <w:rsid w:val="00CC2AC3"/>
    <w:rsid w:val="00CC4382"/>
    <w:rsid w:val="00CC5B5B"/>
    <w:rsid w:val="00CD16BF"/>
    <w:rsid w:val="00CD4DB9"/>
    <w:rsid w:val="00CD5496"/>
    <w:rsid w:val="00CD55D1"/>
    <w:rsid w:val="00CD6712"/>
    <w:rsid w:val="00CE4D5B"/>
    <w:rsid w:val="00CE4ED4"/>
    <w:rsid w:val="00CE563B"/>
    <w:rsid w:val="00CE638A"/>
    <w:rsid w:val="00CF037E"/>
    <w:rsid w:val="00CF04AE"/>
    <w:rsid w:val="00CF05A0"/>
    <w:rsid w:val="00CF07F8"/>
    <w:rsid w:val="00CF4544"/>
    <w:rsid w:val="00CF6310"/>
    <w:rsid w:val="00CF7FAC"/>
    <w:rsid w:val="00D0060B"/>
    <w:rsid w:val="00D012A9"/>
    <w:rsid w:val="00D042B3"/>
    <w:rsid w:val="00D12912"/>
    <w:rsid w:val="00D16D51"/>
    <w:rsid w:val="00D16E76"/>
    <w:rsid w:val="00D1731D"/>
    <w:rsid w:val="00D17913"/>
    <w:rsid w:val="00D21F49"/>
    <w:rsid w:val="00D224F4"/>
    <w:rsid w:val="00D35B40"/>
    <w:rsid w:val="00D36A82"/>
    <w:rsid w:val="00D423B2"/>
    <w:rsid w:val="00D4377F"/>
    <w:rsid w:val="00D45069"/>
    <w:rsid w:val="00D45D7B"/>
    <w:rsid w:val="00D471F1"/>
    <w:rsid w:val="00D472EF"/>
    <w:rsid w:val="00D52118"/>
    <w:rsid w:val="00D52524"/>
    <w:rsid w:val="00D67F61"/>
    <w:rsid w:val="00D73AC7"/>
    <w:rsid w:val="00D74FA9"/>
    <w:rsid w:val="00D75057"/>
    <w:rsid w:val="00D7719D"/>
    <w:rsid w:val="00D829B2"/>
    <w:rsid w:val="00D86784"/>
    <w:rsid w:val="00D90775"/>
    <w:rsid w:val="00D90F4C"/>
    <w:rsid w:val="00D912E6"/>
    <w:rsid w:val="00D93298"/>
    <w:rsid w:val="00D96A2F"/>
    <w:rsid w:val="00D97BF8"/>
    <w:rsid w:val="00DA34BF"/>
    <w:rsid w:val="00DA4DAA"/>
    <w:rsid w:val="00DA5026"/>
    <w:rsid w:val="00DA784E"/>
    <w:rsid w:val="00DB258A"/>
    <w:rsid w:val="00DB28C5"/>
    <w:rsid w:val="00DB586C"/>
    <w:rsid w:val="00DB6C0E"/>
    <w:rsid w:val="00DB7E67"/>
    <w:rsid w:val="00DC051A"/>
    <w:rsid w:val="00DC174B"/>
    <w:rsid w:val="00DC1A46"/>
    <w:rsid w:val="00DC3019"/>
    <w:rsid w:val="00DC5279"/>
    <w:rsid w:val="00DC7CE3"/>
    <w:rsid w:val="00DD1612"/>
    <w:rsid w:val="00DD1C52"/>
    <w:rsid w:val="00DE0A28"/>
    <w:rsid w:val="00DE5120"/>
    <w:rsid w:val="00DE682A"/>
    <w:rsid w:val="00DF3C12"/>
    <w:rsid w:val="00DF5B02"/>
    <w:rsid w:val="00DF692E"/>
    <w:rsid w:val="00E00D55"/>
    <w:rsid w:val="00E05965"/>
    <w:rsid w:val="00E11B21"/>
    <w:rsid w:val="00E135D2"/>
    <w:rsid w:val="00E14FDF"/>
    <w:rsid w:val="00E20CA8"/>
    <w:rsid w:val="00E25CBE"/>
    <w:rsid w:val="00E26EDD"/>
    <w:rsid w:val="00E27F2E"/>
    <w:rsid w:val="00E318F1"/>
    <w:rsid w:val="00E35289"/>
    <w:rsid w:val="00E37859"/>
    <w:rsid w:val="00E378CD"/>
    <w:rsid w:val="00E41F5E"/>
    <w:rsid w:val="00E43684"/>
    <w:rsid w:val="00E438B3"/>
    <w:rsid w:val="00E46532"/>
    <w:rsid w:val="00E50827"/>
    <w:rsid w:val="00E51C8D"/>
    <w:rsid w:val="00E52FE5"/>
    <w:rsid w:val="00E550C2"/>
    <w:rsid w:val="00E61BF5"/>
    <w:rsid w:val="00E62222"/>
    <w:rsid w:val="00E63C78"/>
    <w:rsid w:val="00E7301C"/>
    <w:rsid w:val="00E77DAD"/>
    <w:rsid w:val="00E84358"/>
    <w:rsid w:val="00E84D08"/>
    <w:rsid w:val="00E86116"/>
    <w:rsid w:val="00E8737A"/>
    <w:rsid w:val="00E91BFB"/>
    <w:rsid w:val="00E975B0"/>
    <w:rsid w:val="00EA090E"/>
    <w:rsid w:val="00EA2821"/>
    <w:rsid w:val="00EA3575"/>
    <w:rsid w:val="00EA3E4C"/>
    <w:rsid w:val="00EA4DD5"/>
    <w:rsid w:val="00EB0CD2"/>
    <w:rsid w:val="00EB3D56"/>
    <w:rsid w:val="00EB3ECC"/>
    <w:rsid w:val="00EB5F24"/>
    <w:rsid w:val="00EB6306"/>
    <w:rsid w:val="00EC1BE2"/>
    <w:rsid w:val="00EC1C35"/>
    <w:rsid w:val="00EC2F0E"/>
    <w:rsid w:val="00EC36D3"/>
    <w:rsid w:val="00EC4F06"/>
    <w:rsid w:val="00EC6CDD"/>
    <w:rsid w:val="00ED0338"/>
    <w:rsid w:val="00ED5F94"/>
    <w:rsid w:val="00ED6AFE"/>
    <w:rsid w:val="00ED704E"/>
    <w:rsid w:val="00EE244D"/>
    <w:rsid w:val="00EE3037"/>
    <w:rsid w:val="00EF02B1"/>
    <w:rsid w:val="00EF4C36"/>
    <w:rsid w:val="00EF518F"/>
    <w:rsid w:val="00EF6E58"/>
    <w:rsid w:val="00F02453"/>
    <w:rsid w:val="00F06DB4"/>
    <w:rsid w:val="00F108FE"/>
    <w:rsid w:val="00F1138D"/>
    <w:rsid w:val="00F14ECB"/>
    <w:rsid w:val="00F1575C"/>
    <w:rsid w:val="00F162A5"/>
    <w:rsid w:val="00F2378D"/>
    <w:rsid w:val="00F246DD"/>
    <w:rsid w:val="00F25177"/>
    <w:rsid w:val="00F26CC5"/>
    <w:rsid w:val="00F33C30"/>
    <w:rsid w:val="00F375F2"/>
    <w:rsid w:val="00F444D6"/>
    <w:rsid w:val="00F468A0"/>
    <w:rsid w:val="00F46BB6"/>
    <w:rsid w:val="00F47AAC"/>
    <w:rsid w:val="00F503AC"/>
    <w:rsid w:val="00F5367F"/>
    <w:rsid w:val="00F56676"/>
    <w:rsid w:val="00F60F49"/>
    <w:rsid w:val="00F66B50"/>
    <w:rsid w:val="00F70AE6"/>
    <w:rsid w:val="00F717DD"/>
    <w:rsid w:val="00F7329C"/>
    <w:rsid w:val="00F74DE9"/>
    <w:rsid w:val="00F772F6"/>
    <w:rsid w:val="00F82A6F"/>
    <w:rsid w:val="00F83B8C"/>
    <w:rsid w:val="00F900D2"/>
    <w:rsid w:val="00F901DF"/>
    <w:rsid w:val="00F91C5E"/>
    <w:rsid w:val="00F92522"/>
    <w:rsid w:val="00F94FAC"/>
    <w:rsid w:val="00F971E3"/>
    <w:rsid w:val="00FB7156"/>
    <w:rsid w:val="00FC1315"/>
    <w:rsid w:val="00FC1849"/>
    <w:rsid w:val="00FD3648"/>
    <w:rsid w:val="00FD3EE8"/>
    <w:rsid w:val="00FD70FA"/>
    <w:rsid w:val="00FE05A0"/>
    <w:rsid w:val="00FE182D"/>
    <w:rsid w:val="00FE2065"/>
    <w:rsid w:val="00FE48DF"/>
    <w:rsid w:val="00FE5C2B"/>
    <w:rsid w:val="00FF1220"/>
    <w:rsid w:val="00FF1DE1"/>
    <w:rsid w:val="00FF37E1"/>
    <w:rsid w:val="00FF572F"/>
    <w:rsid w:val="00FF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59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6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F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80BA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9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79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77987"/>
    <w:rPr>
      <w:i/>
      <w:iCs/>
    </w:rPr>
  </w:style>
  <w:style w:type="paragraph" w:customStyle="1" w:styleId="p">
    <w:name w:val="p"/>
    <w:basedOn w:val="Normal"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5776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776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204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59"/>
    <w:rPr>
      <w:b/>
      <w:bCs/>
      <w:sz w:val="20"/>
      <w:szCs w:val="20"/>
    </w:rPr>
  </w:style>
  <w:style w:type="character" w:customStyle="1" w:styleId="ref-lnk">
    <w:name w:val="ref-lnk"/>
    <w:basedOn w:val="DefaultParagraphFont"/>
    <w:rsid w:val="00187048"/>
  </w:style>
  <w:style w:type="character" w:styleId="LineNumber">
    <w:name w:val="line number"/>
    <w:basedOn w:val="DefaultParagraphFont"/>
    <w:uiPriority w:val="99"/>
    <w:semiHidden/>
    <w:unhideWhenUsed/>
    <w:rsid w:val="00942609"/>
  </w:style>
  <w:style w:type="paragraph" w:styleId="Revision">
    <w:name w:val="Revision"/>
    <w:hidden/>
    <w:uiPriority w:val="99"/>
    <w:semiHidden/>
    <w:rsid w:val="00FF585B"/>
    <w:pPr>
      <w:spacing w:after="0" w:line="240" w:lineRule="auto"/>
    </w:pPr>
  </w:style>
  <w:style w:type="character" w:customStyle="1" w:styleId="hlfld-contribauthor">
    <w:name w:val="hlfld-contribauthor"/>
    <w:basedOn w:val="DefaultParagraphFont"/>
    <w:rsid w:val="009951D5"/>
  </w:style>
  <w:style w:type="character" w:customStyle="1" w:styleId="nlmgiven-names">
    <w:name w:val="nlm_given-names"/>
    <w:basedOn w:val="DefaultParagraphFont"/>
    <w:rsid w:val="009951D5"/>
  </w:style>
  <w:style w:type="character" w:customStyle="1" w:styleId="nlmarticle-title">
    <w:name w:val="nlm_article-title"/>
    <w:basedOn w:val="DefaultParagraphFont"/>
    <w:rsid w:val="009951D5"/>
  </w:style>
  <w:style w:type="character" w:customStyle="1" w:styleId="nlmyear">
    <w:name w:val="nlm_year"/>
    <w:basedOn w:val="DefaultParagraphFont"/>
    <w:rsid w:val="009951D5"/>
  </w:style>
  <w:style w:type="character" w:customStyle="1" w:styleId="nlmfpage">
    <w:name w:val="nlm_fpage"/>
    <w:basedOn w:val="DefaultParagraphFont"/>
    <w:rsid w:val="009951D5"/>
  </w:style>
  <w:style w:type="character" w:customStyle="1" w:styleId="nlmlpage">
    <w:name w:val="nlm_lpage"/>
    <w:basedOn w:val="DefaultParagraphFont"/>
    <w:rsid w:val="009951D5"/>
  </w:style>
  <w:style w:type="character" w:customStyle="1" w:styleId="ref-journal">
    <w:name w:val="ref-journal"/>
    <w:basedOn w:val="DefaultParagraphFont"/>
    <w:rsid w:val="009951D5"/>
  </w:style>
  <w:style w:type="character" w:customStyle="1" w:styleId="ref-vol">
    <w:name w:val="ref-vol"/>
    <w:basedOn w:val="DefaultParagraphFont"/>
    <w:rsid w:val="009951D5"/>
  </w:style>
  <w:style w:type="character" w:customStyle="1" w:styleId="Heading3Char">
    <w:name w:val="Heading 3 Char"/>
    <w:basedOn w:val="DefaultParagraphFont"/>
    <w:link w:val="Heading3"/>
    <w:uiPriority w:val="9"/>
    <w:rsid w:val="00480BA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PlaceholderText">
    <w:name w:val="Placeholder Text"/>
    <w:basedOn w:val="DefaultParagraphFont"/>
    <w:uiPriority w:val="99"/>
    <w:semiHidden/>
    <w:rsid w:val="00480BA2"/>
    <w:rPr>
      <w:color w:val="808080"/>
    </w:rPr>
  </w:style>
  <w:style w:type="character" w:customStyle="1" w:styleId="mixed-citation">
    <w:name w:val="mixed-citation"/>
    <w:basedOn w:val="DefaultParagraphFont"/>
    <w:rsid w:val="00480BA2"/>
  </w:style>
  <w:style w:type="character" w:customStyle="1" w:styleId="nowrap">
    <w:name w:val="nowrap"/>
    <w:basedOn w:val="DefaultParagraphFont"/>
    <w:rsid w:val="00480BA2"/>
  </w:style>
  <w:style w:type="character" w:customStyle="1" w:styleId="ref-title">
    <w:name w:val="ref-title"/>
    <w:basedOn w:val="DefaultParagraphFont"/>
    <w:rsid w:val="00480BA2"/>
  </w:style>
  <w:style w:type="character" w:customStyle="1" w:styleId="ref-iss">
    <w:name w:val="ref-iss"/>
    <w:basedOn w:val="DefaultParagraphFont"/>
    <w:rsid w:val="00480BA2"/>
  </w:style>
  <w:style w:type="character" w:styleId="Strong">
    <w:name w:val="Strong"/>
    <w:basedOn w:val="DefaultParagraphFont"/>
    <w:uiPriority w:val="22"/>
    <w:qFormat/>
    <w:rsid w:val="00480BA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228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086228"/>
  </w:style>
  <w:style w:type="character" w:customStyle="1" w:styleId="author">
    <w:name w:val="author"/>
    <w:basedOn w:val="DefaultParagraphFont"/>
    <w:rsid w:val="00F46BB6"/>
  </w:style>
  <w:style w:type="character" w:customStyle="1" w:styleId="pubyear">
    <w:name w:val="pubyear"/>
    <w:basedOn w:val="DefaultParagraphFont"/>
    <w:rsid w:val="00F46BB6"/>
  </w:style>
  <w:style w:type="character" w:customStyle="1" w:styleId="articletitle">
    <w:name w:val="articletitle"/>
    <w:basedOn w:val="DefaultParagraphFont"/>
    <w:rsid w:val="00F46BB6"/>
  </w:style>
  <w:style w:type="character" w:customStyle="1" w:styleId="journaltitle">
    <w:name w:val="journaltitle"/>
    <w:basedOn w:val="DefaultParagraphFont"/>
    <w:rsid w:val="00F46BB6"/>
  </w:style>
  <w:style w:type="character" w:customStyle="1" w:styleId="vol">
    <w:name w:val="vol"/>
    <w:basedOn w:val="DefaultParagraphFont"/>
    <w:rsid w:val="00F46BB6"/>
  </w:style>
  <w:style w:type="character" w:customStyle="1" w:styleId="pagefirst">
    <w:name w:val="pagefirst"/>
    <w:basedOn w:val="DefaultParagraphFont"/>
    <w:rsid w:val="00F46BB6"/>
  </w:style>
  <w:style w:type="character" w:customStyle="1" w:styleId="pagelast">
    <w:name w:val="pagelast"/>
    <w:basedOn w:val="DefaultParagraphFont"/>
    <w:rsid w:val="00F46BB6"/>
  </w:style>
  <w:style w:type="paragraph" w:styleId="Header">
    <w:name w:val="header"/>
    <w:basedOn w:val="Normal"/>
    <w:link w:val="Head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4"/>
  </w:style>
  <w:style w:type="paragraph" w:styleId="Footer">
    <w:name w:val="footer"/>
    <w:basedOn w:val="Normal"/>
    <w:link w:val="FooterChar"/>
    <w:uiPriority w:val="99"/>
    <w:unhideWhenUsed/>
    <w:rsid w:val="007E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4"/>
  </w:style>
  <w:style w:type="paragraph" w:styleId="BalloonText">
    <w:name w:val="Balloon Text"/>
    <w:basedOn w:val="Normal"/>
    <w:link w:val="BalloonTextChar"/>
    <w:uiPriority w:val="99"/>
    <w:semiHidden/>
    <w:unhideWhenUsed/>
    <w:rsid w:val="006C2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AC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C2F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5F0A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censetext">
    <w:name w:val="licensetext"/>
    <w:basedOn w:val="Normal"/>
    <w:rsid w:val="00F97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d-content">
    <w:name w:val="named-content"/>
    <w:basedOn w:val="DefaultParagraphFont"/>
    <w:rsid w:val="003B1C82"/>
  </w:style>
  <w:style w:type="paragraph" w:customStyle="1" w:styleId="EndNoteBibliography">
    <w:name w:val="EndNote Bibliography"/>
    <w:basedOn w:val="Normal"/>
    <w:link w:val="EndNoteBibliographyChar"/>
    <w:rsid w:val="003C431B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3C431B"/>
    <w:rPr>
      <w:rFonts w:ascii="Calibri" w:eastAsia="Calibri" w:hAnsi="Calibri" w:cs="Times New Roman"/>
      <w:noProof/>
      <w:lang w:val="en-US"/>
    </w:rPr>
  </w:style>
  <w:style w:type="character" w:customStyle="1" w:styleId="period">
    <w:name w:val="period"/>
    <w:basedOn w:val="DefaultParagraphFont"/>
    <w:rsid w:val="003C431B"/>
  </w:style>
  <w:style w:type="character" w:customStyle="1" w:styleId="cit">
    <w:name w:val="cit"/>
    <w:basedOn w:val="DefaultParagraphFont"/>
    <w:rsid w:val="003C431B"/>
  </w:style>
  <w:style w:type="character" w:customStyle="1" w:styleId="citation-doi">
    <w:name w:val="citation-doi"/>
    <w:basedOn w:val="DefaultParagraphFont"/>
    <w:rsid w:val="003C431B"/>
  </w:style>
  <w:style w:type="character" w:customStyle="1" w:styleId="secondary-date">
    <w:name w:val="secondary-date"/>
    <w:basedOn w:val="DefaultParagraphFont"/>
    <w:rsid w:val="003C431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58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9524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51068B"/>
    <w:pPr>
      <w:spacing w:after="0" w:line="240" w:lineRule="auto"/>
    </w:pPr>
    <w:rPr>
      <w:kern w:val="2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F6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4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1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60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53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7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07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98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24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2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9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780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646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41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32239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43382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018877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6900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83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7945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125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98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354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93422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88404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489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14237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9852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8168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092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3558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712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571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17041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24008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50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68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1791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212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548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3151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42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3545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3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86798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8636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15238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0521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3574027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3359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6991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8186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9637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87376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92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79B77-8730-48AD-BF96-E212A74BA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jan, E. (Eva)</dc:creator>
  <cp:keywords/>
  <dc:description/>
  <cp:lastModifiedBy>19690</cp:lastModifiedBy>
  <cp:revision>4</cp:revision>
  <dcterms:created xsi:type="dcterms:W3CDTF">2024-04-25T18:01:00Z</dcterms:created>
  <dcterms:modified xsi:type="dcterms:W3CDTF">2024-05-01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698133b8dadc9712b6e3a3d38a02a50529650164b0c9d831578277c83fc25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a07c3842-6eed-3262-995e-8662fff652ab</vt:lpwstr>
  </property>
  <property fmtid="{D5CDD505-2E9C-101B-9397-08002B2CF9AE}" pid="5" name="Mendeley Citation Style_1">
    <vt:lpwstr>http://www.zotero.org/styles/embo-pres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 6th edition</vt:lpwstr>
  </property>
  <property fmtid="{D5CDD505-2E9C-101B-9397-08002B2CF9AE}" pid="10" name="Mendeley Recent Style Id 2_1">
    <vt:lpwstr>http://www.zotero.org/styles/cell-chemical-biology</vt:lpwstr>
  </property>
  <property fmtid="{D5CDD505-2E9C-101B-9397-08002B2CF9AE}" pid="11" name="Mendeley Recent Style Name 2_1">
    <vt:lpwstr>Cell Chemical Biology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1th edition - Harvard</vt:lpwstr>
  </property>
  <property fmtid="{D5CDD505-2E9C-101B-9397-08002B2CF9AE}" pid="16" name="Mendeley Recent Style Id 5_1">
    <vt:lpwstr>http://www.zotero.org/styles/embo-press</vt:lpwstr>
  </property>
  <property fmtid="{D5CDD505-2E9C-101B-9397-08002B2CF9AE}" pid="17" name="Mendeley Recent Style Name 5_1">
    <vt:lpwstr>EMBO Press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